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C973E" w14:textId="77777777" w:rsidR="006E0F22" w:rsidRPr="007A3715" w:rsidRDefault="006E0F22" w:rsidP="006E0F22">
      <w:pPr>
        <w:rPr>
          <w:rFonts w:cstheme="minorHAnsi"/>
          <w:color w:val="000000" w:themeColor="text1"/>
          <w:sz w:val="24"/>
          <w:szCs w:val="24"/>
        </w:rPr>
      </w:pPr>
      <w:r w:rsidRPr="007A3715">
        <w:rPr>
          <w:b/>
          <w:bCs/>
          <w:color w:val="000000" w:themeColor="text1"/>
          <w:sz w:val="24"/>
          <w:szCs w:val="24"/>
        </w:rPr>
        <w:t>Supplementary File 2 (S2):</w:t>
      </w:r>
      <w:r w:rsidRPr="007A3715"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r w:rsidRPr="007A3715">
        <w:rPr>
          <w:rFonts w:cstheme="minorHAnsi"/>
          <w:color w:val="000000" w:themeColor="text1"/>
          <w:sz w:val="24"/>
          <w:szCs w:val="24"/>
        </w:rPr>
        <w:t>Sociodemographic characteristics for participants who returned outcome measures at 1-year and those who did no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06"/>
        <w:gridCol w:w="2218"/>
        <w:gridCol w:w="59"/>
        <w:gridCol w:w="2328"/>
        <w:gridCol w:w="2231"/>
        <w:gridCol w:w="2116"/>
      </w:tblGrid>
      <w:tr w:rsidR="006E0F22" w:rsidRPr="007A3715" w14:paraId="20BE75AF" w14:textId="77777777" w:rsidTr="00680809">
        <w:trPr>
          <w:trHeight w:val="483"/>
        </w:trPr>
        <w:tc>
          <w:tcPr>
            <w:tcW w:w="179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330031" w14:textId="77777777" w:rsidR="006E0F22" w:rsidRPr="007A3715" w:rsidRDefault="006E0F22" w:rsidP="00680809">
            <w:pPr>
              <w:spacing w:before="120" w:after="240" w:line="276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articipant Characteristic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4A9B0309" w14:textId="77777777" w:rsidR="006E0F22" w:rsidRPr="007A3715" w:rsidRDefault="006E0F22" w:rsidP="00680809">
            <w:pPr>
              <w:spacing w:before="120" w:after="240"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47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D042B1" w14:textId="77777777" w:rsidR="006E0F22" w:rsidRPr="007A3715" w:rsidRDefault="006E0F22" w:rsidP="00680809">
            <w:pPr>
              <w:spacing w:before="120" w:after="240"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Return of Outcome Measures at 1-year follow-up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4B9B52A6" w14:textId="77777777" w:rsidR="006E0F22" w:rsidRPr="007A3715" w:rsidRDefault="006E0F22" w:rsidP="00680809">
            <w:pPr>
              <w:spacing w:before="120" w:after="240"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E0F22" w:rsidRPr="007A3715" w14:paraId="1993E511" w14:textId="77777777" w:rsidTr="00680809">
        <w:trPr>
          <w:trHeight w:val="283"/>
        </w:trPr>
        <w:tc>
          <w:tcPr>
            <w:tcW w:w="179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B58A13" w14:textId="77777777" w:rsidR="006E0F22" w:rsidRPr="007A3715" w:rsidRDefault="006E0F22" w:rsidP="00680809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51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7ECA06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Yes</w:t>
            </w:r>
          </w:p>
          <w:p w14:paraId="7B194130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n (%) or mean ± SD</w:t>
            </w:r>
          </w:p>
        </w:tc>
        <w:tc>
          <w:tcPr>
            <w:tcW w:w="155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E6B5B1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  <w:p w14:paraId="37D50677" w14:textId="77777777" w:rsidR="006E0F22" w:rsidRPr="007A3715" w:rsidRDefault="006E0F22" w:rsidP="00680809">
            <w:pPr>
              <w:spacing w:after="12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n (%) or mean ± SD</w:t>
            </w:r>
          </w:p>
          <w:p w14:paraId="0265E1CB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E0F22" w:rsidRPr="007A3715" w14:paraId="5241B252" w14:textId="77777777" w:rsidTr="00680809">
        <w:trPr>
          <w:trHeight w:val="283"/>
        </w:trPr>
        <w:tc>
          <w:tcPr>
            <w:tcW w:w="179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C7791F" w14:textId="77777777" w:rsidR="006E0F22" w:rsidRPr="007A3715" w:rsidRDefault="006E0F22" w:rsidP="00680809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7E70BA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OVE Group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</w:tcPr>
          <w:p w14:paraId="11B780F1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M Group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DA4A35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OVE Group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1C5DB6FC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M Group</w:t>
            </w:r>
          </w:p>
        </w:tc>
      </w:tr>
      <w:tr w:rsidR="006E0F22" w:rsidRPr="007A3715" w14:paraId="2E1EF24D" w14:textId="77777777" w:rsidTr="00680809">
        <w:trPr>
          <w:trHeight w:val="283"/>
        </w:trPr>
        <w:tc>
          <w:tcPr>
            <w:tcW w:w="17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D62C649" w14:textId="77777777" w:rsidR="006E0F22" w:rsidRPr="007A3715" w:rsidRDefault="006E0F22" w:rsidP="00680809">
            <w:pPr>
              <w:spacing w:before="120" w:line="276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821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15DB7D6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53.13 ± 12.24</w:t>
            </w:r>
          </w:p>
        </w:tc>
        <w:tc>
          <w:tcPr>
            <w:tcW w:w="830" w:type="pct"/>
            <w:tcBorders>
              <w:top w:val="single" w:sz="4" w:space="0" w:color="auto"/>
            </w:tcBorders>
          </w:tcPr>
          <w:p w14:paraId="53625400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51.56 ± 12.85</w:t>
            </w:r>
          </w:p>
        </w:tc>
        <w:tc>
          <w:tcPr>
            <w:tcW w:w="7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3D53DF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48.25 ± 11.33</w:t>
            </w: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11C783FB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48.90 ± 11.79</w:t>
            </w:r>
          </w:p>
        </w:tc>
      </w:tr>
      <w:tr w:rsidR="006E0F22" w:rsidRPr="007A3715" w14:paraId="18ACDDE3" w14:textId="77777777" w:rsidTr="00680809">
        <w:trPr>
          <w:trHeight w:val="283"/>
        </w:trPr>
        <w:tc>
          <w:tcPr>
            <w:tcW w:w="1790" w:type="pct"/>
            <w:noWrap/>
            <w:vAlign w:val="center"/>
            <w:hideMark/>
          </w:tcPr>
          <w:p w14:paraId="74423DB3" w14:textId="77777777" w:rsidR="006E0F22" w:rsidRPr="007A3715" w:rsidRDefault="006E0F22" w:rsidP="00680809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Gender (Female)</w:t>
            </w:r>
          </w:p>
        </w:tc>
        <w:tc>
          <w:tcPr>
            <w:tcW w:w="821" w:type="pct"/>
            <w:gridSpan w:val="2"/>
            <w:noWrap/>
            <w:vAlign w:val="center"/>
            <w:hideMark/>
          </w:tcPr>
          <w:p w14:paraId="2C45F20A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25 (86.2)</w:t>
            </w:r>
          </w:p>
        </w:tc>
        <w:tc>
          <w:tcPr>
            <w:tcW w:w="830" w:type="pct"/>
          </w:tcPr>
          <w:p w14:paraId="126346C6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7 (94.4)</w:t>
            </w:r>
          </w:p>
        </w:tc>
        <w:tc>
          <w:tcPr>
            <w:tcW w:w="796" w:type="pct"/>
            <w:noWrap/>
            <w:vAlign w:val="center"/>
            <w:hideMark/>
          </w:tcPr>
          <w:p w14:paraId="059EC4F1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4 (70)</w:t>
            </w:r>
          </w:p>
        </w:tc>
        <w:tc>
          <w:tcPr>
            <w:tcW w:w="764" w:type="pct"/>
          </w:tcPr>
          <w:p w14:paraId="36F60F11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24 (82.8)</w:t>
            </w:r>
          </w:p>
        </w:tc>
      </w:tr>
      <w:tr w:rsidR="006E0F22" w:rsidRPr="007A3715" w14:paraId="346043AE" w14:textId="77777777" w:rsidTr="00680809">
        <w:trPr>
          <w:trHeight w:val="283"/>
        </w:trPr>
        <w:tc>
          <w:tcPr>
            <w:tcW w:w="1790" w:type="pct"/>
            <w:noWrap/>
            <w:vAlign w:val="center"/>
            <w:hideMark/>
          </w:tcPr>
          <w:p w14:paraId="3AC917B8" w14:textId="77777777" w:rsidR="006E0F22" w:rsidRPr="007A3715" w:rsidRDefault="006E0F22" w:rsidP="00680809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ain symptoms with a duration of more than 10 years</w:t>
            </w:r>
          </w:p>
        </w:tc>
        <w:tc>
          <w:tcPr>
            <w:tcW w:w="821" w:type="pct"/>
            <w:gridSpan w:val="2"/>
            <w:noWrap/>
            <w:vAlign w:val="center"/>
            <w:hideMark/>
          </w:tcPr>
          <w:p w14:paraId="4F9FC7E8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9 (65.5)</w:t>
            </w:r>
          </w:p>
        </w:tc>
        <w:tc>
          <w:tcPr>
            <w:tcW w:w="830" w:type="pct"/>
          </w:tcPr>
          <w:p w14:paraId="3FC4F5DC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0 (55.6)</w:t>
            </w:r>
          </w:p>
        </w:tc>
        <w:tc>
          <w:tcPr>
            <w:tcW w:w="796" w:type="pct"/>
            <w:noWrap/>
            <w:vAlign w:val="center"/>
            <w:hideMark/>
          </w:tcPr>
          <w:p w14:paraId="0218C5F4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2 (60)</w:t>
            </w:r>
          </w:p>
        </w:tc>
        <w:tc>
          <w:tcPr>
            <w:tcW w:w="764" w:type="pct"/>
          </w:tcPr>
          <w:p w14:paraId="0B6ECAA1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7 (58.6)</w:t>
            </w:r>
          </w:p>
        </w:tc>
      </w:tr>
      <w:tr w:rsidR="006E0F22" w:rsidRPr="007A3715" w14:paraId="210221C0" w14:textId="77777777" w:rsidTr="00680809">
        <w:trPr>
          <w:gridAfter w:val="1"/>
          <w:wAfter w:w="764" w:type="pct"/>
          <w:trHeight w:val="544"/>
        </w:trPr>
        <w:tc>
          <w:tcPr>
            <w:tcW w:w="3441" w:type="pct"/>
            <w:gridSpan w:val="4"/>
            <w:noWrap/>
            <w:vAlign w:val="center"/>
            <w:hideMark/>
          </w:tcPr>
          <w:p w14:paraId="6C1135BA" w14:textId="77777777" w:rsidR="006E0F22" w:rsidRPr="007A3715" w:rsidRDefault="006E0F22" w:rsidP="00680809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Relationship Status</w:t>
            </w:r>
          </w:p>
        </w:tc>
        <w:tc>
          <w:tcPr>
            <w:tcW w:w="796" w:type="pct"/>
          </w:tcPr>
          <w:p w14:paraId="6B47151E" w14:textId="77777777" w:rsidR="006E0F22" w:rsidRPr="007A3715" w:rsidRDefault="006E0F22" w:rsidP="00680809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6E0F22" w:rsidRPr="007A3715" w14:paraId="60CE1116" w14:textId="77777777" w:rsidTr="00680809">
        <w:trPr>
          <w:trHeight w:val="283"/>
        </w:trPr>
        <w:tc>
          <w:tcPr>
            <w:tcW w:w="1790" w:type="pct"/>
            <w:noWrap/>
            <w:vAlign w:val="center"/>
            <w:hideMark/>
          </w:tcPr>
          <w:p w14:paraId="69D59458" w14:textId="77777777" w:rsidR="006E0F22" w:rsidRPr="007A3715" w:rsidRDefault="006E0F22" w:rsidP="00680809">
            <w:pPr>
              <w:spacing w:line="276" w:lineRule="auto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Married</w:t>
            </w:r>
          </w:p>
        </w:tc>
        <w:tc>
          <w:tcPr>
            <w:tcW w:w="821" w:type="pct"/>
            <w:gridSpan w:val="2"/>
            <w:noWrap/>
            <w:vAlign w:val="center"/>
            <w:hideMark/>
          </w:tcPr>
          <w:p w14:paraId="41A8ECC1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9 (65.5)</w:t>
            </w:r>
          </w:p>
        </w:tc>
        <w:tc>
          <w:tcPr>
            <w:tcW w:w="830" w:type="pct"/>
          </w:tcPr>
          <w:p w14:paraId="088F7A77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8 (44.4)</w:t>
            </w:r>
          </w:p>
        </w:tc>
        <w:tc>
          <w:tcPr>
            <w:tcW w:w="796" w:type="pct"/>
            <w:noWrap/>
            <w:vAlign w:val="center"/>
            <w:hideMark/>
          </w:tcPr>
          <w:p w14:paraId="0359CC40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3 (65)</w:t>
            </w:r>
          </w:p>
        </w:tc>
        <w:tc>
          <w:tcPr>
            <w:tcW w:w="764" w:type="pct"/>
          </w:tcPr>
          <w:p w14:paraId="26FD5C63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5 (51.7)</w:t>
            </w:r>
          </w:p>
        </w:tc>
      </w:tr>
      <w:tr w:rsidR="006E0F22" w:rsidRPr="007A3715" w14:paraId="6FF9C946" w14:textId="77777777" w:rsidTr="00680809">
        <w:trPr>
          <w:trHeight w:val="283"/>
        </w:trPr>
        <w:tc>
          <w:tcPr>
            <w:tcW w:w="1790" w:type="pct"/>
            <w:noWrap/>
            <w:vAlign w:val="center"/>
            <w:hideMark/>
          </w:tcPr>
          <w:p w14:paraId="5C727200" w14:textId="77777777" w:rsidR="006E0F22" w:rsidRPr="007A3715" w:rsidRDefault="006E0F22" w:rsidP="00680809">
            <w:pPr>
              <w:spacing w:line="276" w:lineRule="auto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In a relationship, not cohabiting</w:t>
            </w:r>
          </w:p>
        </w:tc>
        <w:tc>
          <w:tcPr>
            <w:tcW w:w="821" w:type="pct"/>
            <w:gridSpan w:val="2"/>
            <w:noWrap/>
            <w:vAlign w:val="center"/>
            <w:hideMark/>
          </w:tcPr>
          <w:p w14:paraId="2D8C5141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2 (6.9)</w:t>
            </w:r>
          </w:p>
        </w:tc>
        <w:tc>
          <w:tcPr>
            <w:tcW w:w="830" w:type="pct"/>
          </w:tcPr>
          <w:p w14:paraId="7B15E9A0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 (5.6)</w:t>
            </w:r>
          </w:p>
        </w:tc>
        <w:tc>
          <w:tcPr>
            <w:tcW w:w="796" w:type="pct"/>
            <w:noWrap/>
            <w:vAlign w:val="center"/>
            <w:hideMark/>
          </w:tcPr>
          <w:p w14:paraId="12B0961D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 (5)</w:t>
            </w:r>
          </w:p>
        </w:tc>
        <w:tc>
          <w:tcPr>
            <w:tcW w:w="764" w:type="pct"/>
          </w:tcPr>
          <w:p w14:paraId="1B7B9B19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3 (10.3)</w:t>
            </w:r>
          </w:p>
        </w:tc>
      </w:tr>
      <w:tr w:rsidR="006E0F22" w:rsidRPr="007A3715" w14:paraId="17C0467E" w14:textId="77777777" w:rsidTr="00680809">
        <w:trPr>
          <w:trHeight w:val="283"/>
        </w:trPr>
        <w:tc>
          <w:tcPr>
            <w:tcW w:w="1790" w:type="pct"/>
            <w:noWrap/>
            <w:vAlign w:val="center"/>
          </w:tcPr>
          <w:p w14:paraId="5CAB6F4D" w14:textId="77777777" w:rsidR="006E0F22" w:rsidRPr="007A3715" w:rsidRDefault="006E0F22" w:rsidP="00680809">
            <w:pPr>
              <w:spacing w:line="276" w:lineRule="auto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In a relationship, cohabiting</w:t>
            </w:r>
          </w:p>
        </w:tc>
        <w:tc>
          <w:tcPr>
            <w:tcW w:w="821" w:type="pct"/>
            <w:gridSpan w:val="2"/>
            <w:noWrap/>
            <w:vAlign w:val="center"/>
          </w:tcPr>
          <w:p w14:paraId="37D9B3F7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30" w:type="pct"/>
          </w:tcPr>
          <w:p w14:paraId="35D9E026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3 (16.7)</w:t>
            </w:r>
          </w:p>
        </w:tc>
        <w:tc>
          <w:tcPr>
            <w:tcW w:w="796" w:type="pct"/>
            <w:noWrap/>
            <w:vAlign w:val="center"/>
          </w:tcPr>
          <w:p w14:paraId="0278EE58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2 (10)</w:t>
            </w:r>
          </w:p>
        </w:tc>
        <w:tc>
          <w:tcPr>
            <w:tcW w:w="764" w:type="pct"/>
          </w:tcPr>
          <w:p w14:paraId="745C65F4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2 (6.9)</w:t>
            </w:r>
          </w:p>
        </w:tc>
      </w:tr>
      <w:tr w:rsidR="006E0F22" w:rsidRPr="007A3715" w14:paraId="184305F5" w14:textId="77777777" w:rsidTr="00680809">
        <w:trPr>
          <w:trHeight w:val="283"/>
        </w:trPr>
        <w:tc>
          <w:tcPr>
            <w:tcW w:w="1790" w:type="pct"/>
            <w:noWrap/>
            <w:vAlign w:val="center"/>
            <w:hideMark/>
          </w:tcPr>
          <w:p w14:paraId="465D1C20" w14:textId="77777777" w:rsidR="006E0F22" w:rsidRPr="007A3715" w:rsidRDefault="006E0F22" w:rsidP="00680809">
            <w:pPr>
              <w:spacing w:line="276" w:lineRule="auto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Single</w:t>
            </w:r>
          </w:p>
        </w:tc>
        <w:tc>
          <w:tcPr>
            <w:tcW w:w="821" w:type="pct"/>
            <w:gridSpan w:val="2"/>
            <w:noWrap/>
            <w:vAlign w:val="center"/>
            <w:hideMark/>
          </w:tcPr>
          <w:p w14:paraId="7D0CD4FB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8 (27.6)</w:t>
            </w:r>
          </w:p>
        </w:tc>
        <w:tc>
          <w:tcPr>
            <w:tcW w:w="830" w:type="pct"/>
          </w:tcPr>
          <w:p w14:paraId="7053ADD2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6 (33.3)</w:t>
            </w:r>
          </w:p>
        </w:tc>
        <w:tc>
          <w:tcPr>
            <w:tcW w:w="796" w:type="pct"/>
            <w:noWrap/>
            <w:vAlign w:val="center"/>
            <w:hideMark/>
          </w:tcPr>
          <w:p w14:paraId="55404F3E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4 (20)</w:t>
            </w:r>
          </w:p>
        </w:tc>
        <w:tc>
          <w:tcPr>
            <w:tcW w:w="764" w:type="pct"/>
          </w:tcPr>
          <w:p w14:paraId="1F2CE467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9 (31)</w:t>
            </w:r>
          </w:p>
        </w:tc>
      </w:tr>
      <w:tr w:rsidR="006E0F22" w:rsidRPr="007A3715" w14:paraId="7208EED3" w14:textId="77777777" w:rsidTr="00680809">
        <w:trPr>
          <w:gridAfter w:val="1"/>
          <w:wAfter w:w="764" w:type="pct"/>
          <w:trHeight w:val="283"/>
        </w:trPr>
        <w:tc>
          <w:tcPr>
            <w:tcW w:w="3441" w:type="pct"/>
            <w:gridSpan w:val="4"/>
            <w:noWrap/>
            <w:vAlign w:val="center"/>
            <w:hideMark/>
          </w:tcPr>
          <w:p w14:paraId="5E4846DE" w14:textId="77777777" w:rsidR="006E0F22" w:rsidRPr="007A3715" w:rsidRDefault="006E0F22" w:rsidP="00680809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Highest level of Education achieved</w:t>
            </w:r>
          </w:p>
        </w:tc>
        <w:tc>
          <w:tcPr>
            <w:tcW w:w="796" w:type="pct"/>
          </w:tcPr>
          <w:p w14:paraId="15D39BB3" w14:textId="77777777" w:rsidR="006E0F22" w:rsidRPr="007A3715" w:rsidRDefault="006E0F22" w:rsidP="00680809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6E0F22" w:rsidRPr="007A3715" w14:paraId="3593660D" w14:textId="77777777" w:rsidTr="00680809">
        <w:trPr>
          <w:trHeight w:val="283"/>
        </w:trPr>
        <w:tc>
          <w:tcPr>
            <w:tcW w:w="1790" w:type="pct"/>
            <w:noWrap/>
            <w:vAlign w:val="center"/>
            <w:hideMark/>
          </w:tcPr>
          <w:p w14:paraId="5BBF1BD2" w14:textId="77777777" w:rsidR="006E0F22" w:rsidRPr="007A3715" w:rsidRDefault="006E0F22" w:rsidP="00680809">
            <w:pPr>
              <w:spacing w:line="276" w:lineRule="auto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Primary School</w:t>
            </w:r>
          </w:p>
        </w:tc>
        <w:tc>
          <w:tcPr>
            <w:tcW w:w="821" w:type="pct"/>
            <w:gridSpan w:val="2"/>
            <w:noWrap/>
            <w:vAlign w:val="center"/>
            <w:hideMark/>
          </w:tcPr>
          <w:p w14:paraId="4D9B3B34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2 (6.9)</w:t>
            </w:r>
          </w:p>
        </w:tc>
        <w:tc>
          <w:tcPr>
            <w:tcW w:w="830" w:type="pct"/>
          </w:tcPr>
          <w:p w14:paraId="573B13A7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796" w:type="pct"/>
            <w:noWrap/>
            <w:vAlign w:val="center"/>
            <w:hideMark/>
          </w:tcPr>
          <w:p w14:paraId="106DDEBD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2 (10)</w:t>
            </w:r>
          </w:p>
        </w:tc>
        <w:tc>
          <w:tcPr>
            <w:tcW w:w="764" w:type="pct"/>
          </w:tcPr>
          <w:p w14:paraId="6206AFCE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 (3.4)</w:t>
            </w:r>
          </w:p>
        </w:tc>
      </w:tr>
      <w:tr w:rsidR="006E0F22" w:rsidRPr="007A3715" w14:paraId="016782B7" w14:textId="77777777" w:rsidTr="00680809">
        <w:trPr>
          <w:trHeight w:val="283"/>
        </w:trPr>
        <w:tc>
          <w:tcPr>
            <w:tcW w:w="1790" w:type="pct"/>
            <w:noWrap/>
            <w:vAlign w:val="center"/>
            <w:hideMark/>
          </w:tcPr>
          <w:p w14:paraId="72BECFFE" w14:textId="77777777" w:rsidR="006E0F22" w:rsidRPr="007A3715" w:rsidRDefault="006E0F22" w:rsidP="00680809">
            <w:pPr>
              <w:spacing w:line="276" w:lineRule="auto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Secondary School</w:t>
            </w:r>
          </w:p>
        </w:tc>
        <w:tc>
          <w:tcPr>
            <w:tcW w:w="821" w:type="pct"/>
            <w:gridSpan w:val="2"/>
            <w:noWrap/>
            <w:vAlign w:val="center"/>
            <w:hideMark/>
          </w:tcPr>
          <w:p w14:paraId="1D3E4A39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5 (17.2)</w:t>
            </w:r>
          </w:p>
        </w:tc>
        <w:tc>
          <w:tcPr>
            <w:tcW w:w="830" w:type="pct"/>
          </w:tcPr>
          <w:p w14:paraId="79B2256D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7 (38.9)</w:t>
            </w:r>
          </w:p>
        </w:tc>
        <w:tc>
          <w:tcPr>
            <w:tcW w:w="796" w:type="pct"/>
            <w:noWrap/>
            <w:vAlign w:val="center"/>
            <w:hideMark/>
          </w:tcPr>
          <w:p w14:paraId="4252B3B2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7 (35)</w:t>
            </w:r>
          </w:p>
        </w:tc>
        <w:tc>
          <w:tcPr>
            <w:tcW w:w="764" w:type="pct"/>
          </w:tcPr>
          <w:p w14:paraId="79C4791F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8 (27.6)</w:t>
            </w:r>
          </w:p>
        </w:tc>
      </w:tr>
      <w:tr w:rsidR="006E0F22" w:rsidRPr="007A3715" w14:paraId="2290EBC8" w14:textId="77777777" w:rsidTr="00680809">
        <w:trPr>
          <w:trHeight w:val="283"/>
        </w:trPr>
        <w:tc>
          <w:tcPr>
            <w:tcW w:w="1790" w:type="pct"/>
            <w:noWrap/>
            <w:vAlign w:val="center"/>
            <w:hideMark/>
          </w:tcPr>
          <w:p w14:paraId="7B0E620C" w14:textId="77777777" w:rsidR="006E0F22" w:rsidRPr="007A3715" w:rsidRDefault="006E0F22" w:rsidP="00680809">
            <w:pPr>
              <w:spacing w:line="276" w:lineRule="auto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Third Level (Undergraduate)</w:t>
            </w:r>
          </w:p>
        </w:tc>
        <w:tc>
          <w:tcPr>
            <w:tcW w:w="821" w:type="pct"/>
            <w:gridSpan w:val="2"/>
            <w:noWrap/>
            <w:vAlign w:val="center"/>
            <w:hideMark/>
          </w:tcPr>
          <w:p w14:paraId="71D44FB5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9 (31)</w:t>
            </w:r>
          </w:p>
        </w:tc>
        <w:tc>
          <w:tcPr>
            <w:tcW w:w="830" w:type="pct"/>
          </w:tcPr>
          <w:p w14:paraId="7902C6F7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9 (50)</w:t>
            </w:r>
          </w:p>
        </w:tc>
        <w:tc>
          <w:tcPr>
            <w:tcW w:w="796" w:type="pct"/>
            <w:noWrap/>
            <w:vAlign w:val="center"/>
            <w:hideMark/>
          </w:tcPr>
          <w:p w14:paraId="7A97E771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4 (20)</w:t>
            </w:r>
          </w:p>
        </w:tc>
        <w:tc>
          <w:tcPr>
            <w:tcW w:w="764" w:type="pct"/>
          </w:tcPr>
          <w:p w14:paraId="3096C1AE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7 (24.1)</w:t>
            </w:r>
          </w:p>
        </w:tc>
      </w:tr>
      <w:tr w:rsidR="006E0F22" w:rsidRPr="007A3715" w14:paraId="3C296C1E" w14:textId="77777777" w:rsidTr="00680809">
        <w:trPr>
          <w:trHeight w:val="283"/>
        </w:trPr>
        <w:tc>
          <w:tcPr>
            <w:tcW w:w="1790" w:type="pct"/>
            <w:noWrap/>
            <w:vAlign w:val="center"/>
            <w:hideMark/>
          </w:tcPr>
          <w:p w14:paraId="2CB21AA5" w14:textId="77777777" w:rsidR="006E0F22" w:rsidRPr="007A3715" w:rsidRDefault="006E0F22" w:rsidP="00680809">
            <w:pPr>
              <w:spacing w:line="276" w:lineRule="auto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Higher level (post graduate degree)</w:t>
            </w:r>
          </w:p>
        </w:tc>
        <w:tc>
          <w:tcPr>
            <w:tcW w:w="821" w:type="pct"/>
            <w:gridSpan w:val="2"/>
            <w:noWrap/>
            <w:vAlign w:val="center"/>
            <w:hideMark/>
          </w:tcPr>
          <w:p w14:paraId="47B4EE41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9 (31)</w:t>
            </w:r>
          </w:p>
        </w:tc>
        <w:tc>
          <w:tcPr>
            <w:tcW w:w="830" w:type="pct"/>
          </w:tcPr>
          <w:p w14:paraId="032503F1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 (5.6)</w:t>
            </w:r>
          </w:p>
        </w:tc>
        <w:tc>
          <w:tcPr>
            <w:tcW w:w="796" w:type="pct"/>
            <w:noWrap/>
            <w:vAlign w:val="center"/>
            <w:hideMark/>
          </w:tcPr>
          <w:p w14:paraId="3E14DD3D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6 (30)</w:t>
            </w:r>
          </w:p>
        </w:tc>
        <w:tc>
          <w:tcPr>
            <w:tcW w:w="764" w:type="pct"/>
          </w:tcPr>
          <w:p w14:paraId="417838D7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9 (31)</w:t>
            </w:r>
          </w:p>
        </w:tc>
      </w:tr>
      <w:tr w:rsidR="006E0F22" w:rsidRPr="007A3715" w14:paraId="0606C55D" w14:textId="77777777" w:rsidTr="00680809">
        <w:trPr>
          <w:trHeight w:val="283"/>
        </w:trPr>
        <w:tc>
          <w:tcPr>
            <w:tcW w:w="1790" w:type="pct"/>
            <w:noWrap/>
            <w:vAlign w:val="center"/>
            <w:hideMark/>
          </w:tcPr>
          <w:p w14:paraId="1C2596D7" w14:textId="77777777" w:rsidR="006E0F22" w:rsidRPr="007A3715" w:rsidRDefault="006E0F22" w:rsidP="00680809">
            <w:pPr>
              <w:spacing w:line="276" w:lineRule="auto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Other</w:t>
            </w:r>
          </w:p>
        </w:tc>
        <w:tc>
          <w:tcPr>
            <w:tcW w:w="821" w:type="pct"/>
            <w:gridSpan w:val="2"/>
            <w:noWrap/>
            <w:vAlign w:val="center"/>
            <w:hideMark/>
          </w:tcPr>
          <w:p w14:paraId="691864B5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4 (13.8)</w:t>
            </w:r>
          </w:p>
        </w:tc>
        <w:tc>
          <w:tcPr>
            <w:tcW w:w="830" w:type="pct"/>
          </w:tcPr>
          <w:p w14:paraId="67DC7334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 (5.6)</w:t>
            </w:r>
          </w:p>
        </w:tc>
        <w:tc>
          <w:tcPr>
            <w:tcW w:w="796" w:type="pct"/>
            <w:noWrap/>
            <w:vAlign w:val="center"/>
            <w:hideMark/>
          </w:tcPr>
          <w:p w14:paraId="0F3C90F9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 (5)</w:t>
            </w:r>
          </w:p>
        </w:tc>
        <w:tc>
          <w:tcPr>
            <w:tcW w:w="764" w:type="pct"/>
          </w:tcPr>
          <w:p w14:paraId="21925655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4 (13.8)</w:t>
            </w:r>
          </w:p>
        </w:tc>
      </w:tr>
      <w:tr w:rsidR="006E0F22" w:rsidRPr="007A3715" w14:paraId="1A0AE9A1" w14:textId="77777777" w:rsidTr="00680809">
        <w:trPr>
          <w:gridAfter w:val="1"/>
          <w:wAfter w:w="764" w:type="pct"/>
          <w:trHeight w:val="283"/>
        </w:trPr>
        <w:tc>
          <w:tcPr>
            <w:tcW w:w="3441" w:type="pct"/>
            <w:gridSpan w:val="4"/>
            <w:noWrap/>
            <w:vAlign w:val="center"/>
            <w:hideMark/>
          </w:tcPr>
          <w:p w14:paraId="4CCE2307" w14:textId="77777777" w:rsidR="006E0F22" w:rsidRPr="007A3715" w:rsidRDefault="006E0F22" w:rsidP="00680809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Work Status</w:t>
            </w:r>
          </w:p>
        </w:tc>
        <w:tc>
          <w:tcPr>
            <w:tcW w:w="796" w:type="pct"/>
          </w:tcPr>
          <w:p w14:paraId="1B229DC2" w14:textId="77777777" w:rsidR="006E0F22" w:rsidRPr="007A3715" w:rsidRDefault="006E0F22" w:rsidP="00680809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6E0F22" w:rsidRPr="007A3715" w14:paraId="1CA6B510" w14:textId="77777777" w:rsidTr="00680809">
        <w:trPr>
          <w:trHeight w:val="283"/>
        </w:trPr>
        <w:tc>
          <w:tcPr>
            <w:tcW w:w="1790" w:type="pct"/>
            <w:noWrap/>
            <w:vAlign w:val="center"/>
            <w:hideMark/>
          </w:tcPr>
          <w:p w14:paraId="2FB18A46" w14:textId="77777777" w:rsidR="006E0F22" w:rsidRPr="007A3715" w:rsidRDefault="006E0F22" w:rsidP="00680809">
            <w:pPr>
              <w:spacing w:line="276" w:lineRule="auto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Not working</w:t>
            </w:r>
          </w:p>
        </w:tc>
        <w:tc>
          <w:tcPr>
            <w:tcW w:w="821" w:type="pct"/>
            <w:gridSpan w:val="2"/>
            <w:noWrap/>
            <w:vAlign w:val="center"/>
            <w:hideMark/>
          </w:tcPr>
          <w:p w14:paraId="49126F87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3 (44.8)</w:t>
            </w:r>
          </w:p>
        </w:tc>
        <w:tc>
          <w:tcPr>
            <w:tcW w:w="830" w:type="pct"/>
          </w:tcPr>
          <w:p w14:paraId="634D6E8C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7 (38.9)</w:t>
            </w:r>
          </w:p>
        </w:tc>
        <w:tc>
          <w:tcPr>
            <w:tcW w:w="796" w:type="pct"/>
            <w:noWrap/>
            <w:vAlign w:val="center"/>
            <w:hideMark/>
          </w:tcPr>
          <w:p w14:paraId="2C96EF44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0 (50)</w:t>
            </w:r>
          </w:p>
        </w:tc>
        <w:tc>
          <w:tcPr>
            <w:tcW w:w="764" w:type="pct"/>
          </w:tcPr>
          <w:p w14:paraId="3565C797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3 (44.8)</w:t>
            </w:r>
          </w:p>
        </w:tc>
      </w:tr>
      <w:tr w:rsidR="006E0F22" w:rsidRPr="007A3715" w14:paraId="4A385457" w14:textId="77777777" w:rsidTr="00680809">
        <w:trPr>
          <w:trHeight w:val="283"/>
        </w:trPr>
        <w:tc>
          <w:tcPr>
            <w:tcW w:w="1790" w:type="pct"/>
            <w:noWrap/>
            <w:vAlign w:val="center"/>
            <w:hideMark/>
          </w:tcPr>
          <w:p w14:paraId="427CEC0C" w14:textId="77777777" w:rsidR="006E0F22" w:rsidRPr="007A3715" w:rsidRDefault="006E0F22" w:rsidP="00680809">
            <w:pPr>
              <w:spacing w:line="276" w:lineRule="auto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Working full time</w:t>
            </w:r>
          </w:p>
        </w:tc>
        <w:tc>
          <w:tcPr>
            <w:tcW w:w="821" w:type="pct"/>
            <w:gridSpan w:val="2"/>
            <w:noWrap/>
            <w:vAlign w:val="center"/>
            <w:hideMark/>
          </w:tcPr>
          <w:p w14:paraId="4D785BE7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2 (6.9)</w:t>
            </w:r>
          </w:p>
        </w:tc>
        <w:tc>
          <w:tcPr>
            <w:tcW w:w="830" w:type="pct"/>
          </w:tcPr>
          <w:p w14:paraId="1D6A9B11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2 (11.1)</w:t>
            </w:r>
          </w:p>
        </w:tc>
        <w:tc>
          <w:tcPr>
            <w:tcW w:w="796" w:type="pct"/>
            <w:noWrap/>
            <w:vAlign w:val="center"/>
            <w:hideMark/>
          </w:tcPr>
          <w:p w14:paraId="1DCB8F1A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8 (40)</w:t>
            </w:r>
          </w:p>
        </w:tc>
        <w:tc>
          <w:tcPr>
            <w:tcW w:w="764" w:type="pct"/>
          </w:tcPr>
          <w:p w14:paraId="253DAD91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3 (10.3)</w:t>
            </w:r>
          </w:p>
        </w:tc>
      </w:tr>
      <w:tr w:rsidR="006E0F22" w:rsidRPr="007A3715" w14:paraId="51F51671" w14:textId="77777777" w:rsidTr="00680809">
        <w:trPr>
          <w:trHeight w:val="283"/>
        </w:trPr>
        <w:tc>
          <w:tcPr>
            <w:tcW w:w="1790" w:type="pct"/>
            <w:noWrap/>
            <w:vAlign w:val="center"/>
            <w:hideMark/>
          </w:tcPr>
          <w:p w14:paraId="6E085E13" w14:textId="77777777" w:rsidR="006E0F22" w:rsidRPr="007A3715" w:rsidRDefault="006E0F22" w:rsidP="00680809">
            <w:pPr>
              <w:spacing w:line="276" w:lineRule="auto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Working part-time</w:t>
            </w:r>
          </w:p>
        </w:tc>
        <w:tc>
          <w:tcPr>
            <w:tcW w:w="821" w:type="pct"/>
            <w:gridSpan w:val="2"/>
            <w:noWrap/>
            <w:vAlign w:val="center"/>
            <w:hideMark/>
          </w:tcPr>
          <w:p w14:paraId="520E0240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5 (17.2)</w:t>
            </w:r>
          </w:p>
        </w:tc>
        <w:tc>
          <w:tcPr>
            <w:tcW w:w="830" w:type="pct"/>
          </w:tcPr>
          <w:p w14:paraId="7E793B1F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4 (22.2)</w:t>
            </w:r>
          </w:p>
        </w:tc>
        <w:tc>
          <w:tcPr>
            <w:tcW w:w="796" w:type="pct"/>
            <w:noWrap/>
            <w:vAlign w:val="center"/>
            <w:hideMark/>
          </w:tcPr>
          <w:p w14:paraId="0BDE075B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764" w:type="pct"/>
          </w:tcPr>
          <w:p w14:paraId="5FCCE188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6 (20.7)</w:t>
            </w:r>
          </w:p>
        </w:tc>
      </w:tr>
      <w:tr w:rsidR="006E0F22" w:rsidRPr="007A3715" w14:paraId="24D7F4A5" w14:textId="77777777" w:rsidTr="00680809">
        <w:trPr>
          <w:trHeight w:val="283"/>
        </w:trPr>
        <w:tc>
          <w:tcPr>
            <w:tcW w:w="1790" w:type="pct"/>
            <w:noWrap/>
            <w:vAlign w:val="center"/>
            <w:hideMark/>
          </w:tcPr>
          <w:p w14:paraId="426AC671" w14:textId="77777777" w:rsidR="006E0F22" w:rsidRPr="007A3715" w:rsidRDefault="006E0F22" w:rsidP="00680809">
            <w:pPr>
              <w:spacing w:line="276" w:lineRule="auto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Student</w:t>
            </w:r>
          </w:p>
        </w:tc>
        <w:tc>
          <w:tcPr>
            <w:tcW w:w="821" w:type="pct"/>
            <w:gridSpan w:val="2"/>
            <w:noWrap/>
            <w:vAlign w:val="center"/>
            <w:hideMark/>
          </w:tcPr>
          <w:p w14:paraId="154BAB47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830" w:type="pct"/>
          </w:tcPr>
          <w:p w14:paraId="12F68E8C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 (5.6)</w:t>
            </w:r>
          </w:p>
        </w:tc>
        <w:tc>
          <w:tcPr>
            <w:tcW w:w="796" w:type="pct"/>
            <w:noWrap/>
            <w:vAlign w:val="center"/>
            <w:hideMark/>
          </w:tcPr>
          <w:p w14:paraId="17C75CD7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2 (10)</w:t>
            </w:r>
          </w:p>
        </w:tc>
        <w:tc>
          <w:tcPr>
            <w:tcW w:w="764" w:type="pct"/>
          </w:tcPr>
          <w:p w14:paraId="56415EA0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 (3.4)</w:t>
            </w:r>
          </w:p>
        </w:tc>
      </w:tr>
      <w:tr w:rsidR="006E0F22" w:rsidRPr="007A3715" w14:paraId="3CDE2029" w14:textId="77777777" w:rsidTr="00680809">
        <w:trPr>
          <w:trHeight w:val="283"/>
        </w:trPr>
        <w:tc>
          <w:tcPr>
            <w:tcW w:w="1790" w:type="pct"/>
            <w:noWrap/>
            <w:vAlign w:val="center"/>
          </w:tcPr>
          <w:p w14:paraId="0BD13397" w14:textId="77777777" w:rsidR="006E0F22" w:rsidRPr="007A3715" w:rsidRDefault="006E0F22" w:rsidP="00680809">
            <w:pPr>
              <w:spacing w:line="276" w:lineRule="auto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Retired</w:t>
            </w:r>
          </w:p>
        </w:tc>
        <w:tc>
          <w:tcPr>
            <w:tcW w:w="821" w:type="pct"/>
            <w:gridSpan w:val="2"/>
            <w:noWrap/>
            <w:vAlign w:val="center"/>
          </w:tcPr>
          <w:p w14:paraId="73B4CC91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9 (31)</w:t>
            </w:r>
          </w:p>
        </w:tc>
        <w:tc>
          <w:tcPr>
            <w:tcW w:w="830" w:type="pct"/>
          </w:tcPr>
          <w:p w14:paraId="7A18D706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4 (22.2)</w:t>
            </w:r>
          </w:p>
        </w:tc>
        <w:tc>
          <w:tcPr>
            <w:tcW w:w="796" w:type="pct"/>
            <w:noWrap/>
            <w:vAlign w:val="center"/>
          </w:tcPr>
          <w:p w14:paraId="25FE073A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764" w:type="pct"/>
          </w:tcPr>
          <w:p w14:paraId="1D681443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6 (20.7)</w:t>
            </w:r>
          </w:p>
        </w:tc>
      </w:tr>
      <w:tr w:rsidR="006E0F22" w:rsidRPr="007A3715" w14:paraId="22AD4DF9" w14:textId="77777777" w:rsidTr="00680809">
        <w:trPr>
          <w:trHeight w:val="283"/>
        </w:trPr>
        <w:tc>
          <w:tcPr>
            <w:tcW w:w="1790" w:type="pct"/>
            <w:noWrap/>
            <w:vAlign w:val="center"/>
          </w:tcPr>
          <w:p w14:paraId="3084AC39" w14:textId="77777777" w:rsidR="006E0F22" w:rsidRPr="007A3715" w:rsidRDefault="006E0F22" w:rsidP="00680809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ctivity Level</w:t>
            </w:r>
          </w:p>
        </w:tc>
        <w:tc>
          <w:tcPr>
            <w:tcW w:w="821" w:type="pct"/>
            <w:gridSpan w:val="2"/>
            <w:noWrap/>
            <w:vAlign w:val="center"/>
          </w:tcPr>
          <w:p w14:paraId="6CCFCCB0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pct"/>
          </w:tcPr>
          <w:p w14:paraId="7AEC6ECD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  <w:noWrap/>
            <w:vAlign w:val="center"/>
          </w:tcPr>
          <w:p w14:paraId="5B6399D8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64" w:type="pct"/>
          </w:tcPr>
          <w:p w14:paraId="1711D88D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6E0F22" w:rsidRPr="007A3715" w14:paraId="0D0958C3" w14:textId="77777777" w:rsidTr="00680809">
        <w:trPr>
          <w:trHeight w:val="283"/>
        </w:trPr>
        <w:tc>
          <w:tcPr>
            <w:tcW w:w="1790" w:type="pct"/>
            <w:noWrap/>
            <w:vAlign w:val="center"/>
          </w:tcPr>
          <w:p w14:paraId="6D951E80" w14:textId="77777777" w:rsidR="006E0F22" w:rsidRPr="007A3715" w:rsidRDefault="006E0F22" w:rsidP="00680809">
            <w:pPr>
              <w:spacing w:line="276" w:lineRule="auto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Step-count</w:t>
            </w:r>
          </w:p>
        </w:tc>
        <w:tc>
          <w:tcPr>
            <w:tcW w:w="821" w:type="pct"/>
            <w:gridSpan w:val="2"/>
            <w:noWrap/>
            <w:vAlign w:val="center"/>
          </w:tcPr>
          <w:p w14:paraId="0CBFF490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6939 ± 3192</w:t>
            </w:r>
          </w:p>
        </w:tc>
        <w:tc>
          <w:tcPr>
            <w:tcW w:w="830" w:type="pct"/>
          </w:tcPr>
          <w:p w14:paraId="3B15E6B2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5977 ± 3345</w:t>
            </w:r>
          </w:p>
        </w:tc>
        <w:tc>
          <w:tcPr>
            <w:tcW w:w="796" w:type="pct"/>
            <w:noWrap/>
            <w:vAlign w:val="center"/>
          </w:tcPr>
          <w:p w14:paraId="523FFED9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7515 ± 3805</w:t>
            </w:r>
          </w:p>
        </w:tc>
        <w:tc>
          <w:tcPr>
            <w:tcW w:w="764" w:type="pct"/>
          </w:tcPr>
          <w:p w14:paraId="7C20AFE8" w14:textId="77777777" w:rsidR="006E0F22" w:rsidRPr="007A3715" w:rsidRDefault="006E0F22" w:rsidP="00680809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7195 ± 4053</w:t>
            </w:r>
          </w:p>
        </w:tc>
      </w:tr>
    </w:tbl>
    <w:p w14:paraId="3A9EDF85" w14:textId="77777777" w:rsidR="006E0F22" w:rsidRPr="007A3715" w:rsidRDefault="006E0F22" w:rsidP="006E0F22">
      <w:pPr>
        <w:rPr>
          <w:b/>
          <w:bCs/>
          <w:color w:val="000000" w:themeColor="text1"/>
          <w:sz w:val="24"/>
          <w:szCs w:val="24"/>
        </w:rPr>
      </w:pPr>
    </w:p>
    <w:p w14:paraId="7BF1D15F" w14:textId="77777777" w:rsidR="006E0F22" w:rsidRPr="007A3715" w:rsidRDefault="006E0F22" w:rsidP="006E0F22">
      <w:pPr>
        <w:rPr>
          <w:color w:val="000000" w:themeColor="text1"/>
        </w:rPr>
      </w:pPr>
    </w:p>
    <w:p w14:paraId="06FA2479" w14:textId="77777777" w:rsidR="006E0F22" w:rsidRPr="007A3715" w:rsidRDefault="006E0F22" w:rsidP="006E0F22">
      <w:pPr>
        <w:rPr>
          <w:color w:val="000000" w:themeColor="text1"/>
        </w:rPr>
      </w:pPr>
    </w:p>
    <w:p w14:paraId="4555EC48" w14:textId="77777777" w:rsidR="006E0F22" w:rsidRPr="007A3715" w:rsidRDefault="006E0F22" w:rsidP="006E0F22">
      <w:pPr>
        <w:rPr>
          <w:color w:val="000000" w:themeColor="text1"/>
        </w:rPr>
      </w:pPr>
    </w:p>
    <w:p w14:paraId="172357A0" w14:textId="77777777" w:rsidR="005C1818" w:rsidRDefault="005C1818"/>
    <w:sectPr w:rsidR="005C1818" w:rsidSect="006E0F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F22"/>
    <w:rsid w:val="0001148D"/>
    <w:rsid w:val="00041B9A"/>
    <w:rsid w:val="000446FB"/>
    <w:rsid w:val="00095F1C"/>
    <w:rsid w:val="000E726A"/>
    <w:rsid w:val="00124EAF"/>
    <w:rsid w:val="001459F1"/>
    <w:rsid w:val="0017311A"/>
    <w:rsid w:val="00177CF2"/>
    <w:rsid w:val="001D621C"/>
    <w:rsid w:val="0028389F"/>
    <w:rsid w:val="002D12BA"/>
    <w:rsid w:val="002E6E29"/>
    <w:rsid w:val="00303D7E"/>
    <w:rsid w:val="0031178F"/>
    <w:rsid w:val="003540FB"/>
    <w:rsid w:val="00354151"/>
    <w:rsid w:val="00364FF5"/>
    <w:rsid w:val="0039650D"/>
    <w:rsid w:val="003C1054"/>
    <w:rsid w:val="003E06A0"/>
    <w:rsid w:val="004140D5"/>
    <w:rsid w:val="004435CC"/>
    <w:rsid w:val="00446D5F"/>
    <w:rsid w:val="004830FE"/>
    <w:rsid w:val="004850EE"/>
    <w:rsid w:val="0049132B"/>
    <w:rsid w:val="004A7F6B"/>
    <w:rsid w:val="004E6757"/>
    <w:rsid w:val="005A6390"/>
    <w:rsid w:val="005B5C17"/>
    <w:rsid w:val="005C1818"/>
    <w:rsid w:val="005C3019"/>
    <w:rsid w:val="005F6200"/>
    <w:rsid w:val="00601C16"/>
    <w:rsid w:val="00633F80"/>
    <w:rsid w:val="006426BA"/>
    <w:rsid w:val="00654F88"/>
    <w:rsid w:val="00657A7F"/>
    <w:rsid w:val="00690847"/>
    <w:rsid w:val="006B0841"/>
    <w:rsid w:val="006B1492"/>
    <w:rsid w:val="006E0F22"/>
    <w:rsid w:val="00713222"/>
    <w:rsid w:val="00725B39"/>
    <w:rsid w:val="00741437"/>
    <w:rsid w:val="0074418A"/>
    <w:rsid w:val="0077351B"/>
    <w:rsid w:val="00783296"/>
    <w:rsid w:val="007A689D"/>
    <w:rsid w:val="007C3620"/>
    <w:rsid w:val="007C7FBB"/>
    <w:rsid w:val="00880E5A"/>
    <w:rsid w:val="008A64B4"/>
    <w:rsid w:val="008E4D5C"/>
    <w:rsid w:val="00953B7A"/>
    <w:rsid w:val="009B6335"/>
    <w:rsid w:val="009D3C82"/>
    <w:rsid w:val="009D4575"/>
    <w:rsid w:val="00A65BC9"/>
    <w:rsid w:val="00A76A83"/>
    <w:rsid w:val="00A80ABC"/>
    <w:rsid w:val="00AF7D40"/>
    <w:rsid w:val="00B05C00"/>
    <w:rsid w:val="00B277AE"/>
    <w:rsid w:val="00B31C64"/>
    <w:rsid w:val="00B340FC"/>
    <w:rsid w:val="00B62FD0"/>
    <w:rsid w:val="00B85487"/>
    <w:rsid w:val="00B85F0E"/>
    <w:rsid w:val="00BB4D36"/>
    <w:rsid w:val="00BC721D"/>
    <w:rsid w:val="00BD2522"/>
    <w:rsid w:val="00BD557C"/>
    <w:rsid w:val="00BE6E4E"/>
    <w:rsid w:val="00BF2BAD"/>
    <w:rsid w:val="00C062C2"/>
    <w:rsid w:val="00C07079"/>
    <w:rsid w:val="00C12A71"/>
    <w:rsid w:val="00C17423"/>
    <w:rsid w:val="00C77F4D"/>
    <w:rsid w:val="00C97D71"/>
    <w:rsid w:val="00CB44A4"/>
    <w:rsid w:val="00CD1614"/>
    <w:rsid w:val="00CE5268"/>
    <w:rsid w:val="00CE66E7"/>
    <w:rsid w:val="00D01525"/>
    <w:rsid w:val="00D545CF"/>
    <w:rsid w:val="00D86D5D"/>
    <w:rsid w:val="00E66FB9"/>
    <w:rsid w:val="00EB0B8B"/>
    <w:rsid w:val="00F1437D"/>
    <w:rsid w:val="00F27B4C"/>
    <w:rsid w:val="00F326EF"/>
    <w:rsid w:val="00F4146A"/>
    <w:rsid w:val="00FA6F41"/>
    <w:rsid w:val="00FB4759"/>
    <w:rsid w:val="00FB653C"/>
    <w:rsid w:val="00FF6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9F24C9"/>
  <w15:chartTrackingRefBased/>
  <w15:docId w15:val="{B7F24967-3903-D042-8797-960F0FF68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F22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0F2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0F2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0F2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0F2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0F2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0F2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0F2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0F2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0F2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F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0F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0F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0F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0F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0F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0F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0F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0F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0F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0F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0F2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0F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0F22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I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0F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0F22"/>
    <w:pPr>
      <w:spacing w:after="0" w:line="240" w:lineRule="auto"/>
      <w:ind w:left="720"/>
      <w:contextualSpacing/>
    </w:pPr>
    <w:rPr>
      <w:kern w:val="2"/>
      <w:sz w:val="24"/>
      <w:szCs w:val="24"/>
      <w:lang w:val="en-I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0F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0F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I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0F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0F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0F2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Doody</dc:creator>
  <cp:keywords/>
  <dc:description/>
  <cp:lastModifiedBy>Catherine Doody</cp:lastModifiedBy>
  <cp:revision>1</cp:revision>
  <dcterms:created xsi:type="dcterms:W3CDTF">2025-09-19T12:38:00Z</dcterms:created>
  <dcterms:modified xsi:type="dcterms:W3CDTF">2025-09-19T12:38:00Z</dcterms:modified>
</cp:coreProperties>
</file>